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46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</w:rPr>
              <w:t>3. Quality evaluation of the eligible studies with Newcastle–Ott</w:t>
            </w:r>
            <w:bookmarkStart w:id="4" w:name="_GoBack"/>
            <w:bookmarkEnd w:id="4"/>
            <w:r>
              <w:rPr>
                <w:rFonts w:ascii="Times New Roman" w:hAnsi="Times New Roman" w:cs="Times New Roman"/>
              </w:rPr>
              <w:t>awa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00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1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  <w:highlight w:val="none"/>
              </w:rPr>
              <w:t>Kallmeyer, A</w:t>
            </w:r>
            <w:r>
              <w:rPr>
                <w:rFonts w:ascii="Times New Roman" w:hAnsi="Times New Roman" w:cs="Times New Roman"/>
                <w:highlight w:val="none"/>
              </w:rPr>
              <w:t xml:space="preserve"> et a</w:t>
            </w:r>
            <w:r>
              <w:rPr>
                <w:rFonts w:ascii="Times New Roman" w:hAnsi="Times New Roman" w:cs="Times New Roman"/>
              </w:rPr>
              <w:t>l.</w:t>
            </w:r>
            <w:r>
              <w:rPr>
                <w:rFonts w:hint="eastAsia" w:ascii="Times New Roman" w:hAnsi="Times New Roman" w:cs="Times New Roman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 Hoang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,S</w:t>
            </w:r>
            <w:r>
              <w:rPr>
                <w:rFonts w:ascii="Times New Roman" w:hAnsi="Times New Roman" w:cs="Times New Roman"/>
                <w:highlight w:val="none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bookmarkStart w:id="0" w:name="OLE_LINK2"/>
            <w:r>
              <w:rPr>
                <w:rFonts w:ascii="Times New Roman" w:hAnsi="Times New Roman" w:cs="Times New Roman"/>
              </w:rPr>
              <w:t>*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 Xue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Y,</w:t>
            </w:r>
            <w:r>
              <w:rPr>
                <w:rFonts w:ascii="Times New Roman" w:hAnsi="Times New Roman" w:cs="Times New Roman"/>
                <w:highlight w:val="none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  <w:r>
              <w:rPr>
                <w:rFonts w:hint="eastAsia"/>
                <w:highlight w:val="none"/>
              </w:rPr>
              <w:fldChar w:fldCharType="begin">
                <w:fldData xml:space="preserve">PEVuZE5vdGU+PENpdGU+PEF1dGhvcj5UYW5hZ2hvPC9BdXRob3I+PFllYXI+MjAxMjwvWWVhcj48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highlight w:val="none"/>
              </w:rPr>
              <w:instrText xml:space="preserve"> ADDIN EN.CITE </w:instrText>
            </w:r>
            <w:r>
              <w:rPr>
                <w:highlight w:val="none"/>
              </w:rPr>
              <w:fldChar w:fldCharType="begin">
                <w:fldData xml:space="preserve">PEVuZE5vdGU+PENpdGU+PEF1dGhvcj5UYW5hZ2hvPC9BdXRob3I+PFllYXI+MjAxMjwvWWVhcj48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highlight w:val="none"/>
              </w:rPr>
              <w:instrText xml:space="preserve"> ADDIN EN.CITE.DATA </w:instrText>
            </w:r>
            <w:r>
              <w:rPr>
                <w:highlight w:val="none"/>
              </w:rPr>
              <w:fldChar w:fldCharType="end"/>
            </w:r>
            <w:r>
              <w:rPr>
                <w:rFonts w:hint="eastAsia"/>
                <w:highlight w:val="none"/>
              </w:rPr>
              <w:fldChar w:fldCharType="separate"/>
            </w:r>
            <w:r>
              <w:rPr>
                <w:rFonts w:hint="eastAsia"/>
                <w:highlight w:val="none"/>
              </w:rPr>
              <w:fldChar w:fldCharType="end"/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Park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J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Zhu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L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bookmarkStart w:id="1" w:name="OLE_LINK4"/>
            <w:r>
              <w:rPr>
                <w:rFonts w:hint="eastAsia" w:ascii="Times New Roman" w:hAnsi="Times New Roman" w:cs="Times New Roman"/>
                <w:highlight w:val="none"/>
              </w:rPr>
              <w:t>Yang</w:t>
            </w:r>
            <w:bookmarkEnd w:id="1"/>
            <w:r>
              <w:rPr>
                <w:rFonts w:hint="eastAsia" w:ascii="Times New Roman" w:hAnsi="Times New Roman" w:cs="Times New Roman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S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Wang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Y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Dai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K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Takahashi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D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Sang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ui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,C,Y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  <w:highlight w:val="none"/>
              </w:rPr>
              <w:t>Mitsuda, T.</w:t>
            </w:r>
            <w:r>
              <w:rPr>
                <w:rFonts w:ascii="Times New Roman" w:hAnsi="Times New Roman" w:cs="Times New Roman"/>
                <w:highlight w:val="none"/>
              </w:rPr>
              <w:t>et al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015</w:t>
            </w:r>
            <w:r>
              <w:rPr>
                <w:rFonts w:ascii="Times New Roman" w:hAnsi="Times New Roman" w:cs="Times New Roman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bookmarkStart w:id="2" w:name="OLE_LINK6"/>
            <w:r>
              <w:rPr>
                <w:rFonts w:hint="eastAsia" w:ascii="Times New Roman" w:hAnsi="Times New Roman" w:cs="Times New Roman"/>
                <w:highlight w:val="none"/>
              </w:rPr>
              <w:t>Roth</w:t>
            </w:r>
            <w:bookmarkEnd w:id="2"/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,C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ómez,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,</w:t>
            </w:r>
            <w:r>
              <w:rPr>
                <w:rFonts w:ascii="Times New Roman" w:hAnsi="Times New Roman" w:cs="Times New Roman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color w:val="0000FF"/>
                <w:highlight w:val="none"/>
                <w:lang w:eastAsia="zh-CN"/>
              </w:rPr>
              <w:t>）</w:t>
            </w:r>
          </w:p>
        </w:tc>
        <w:tc>
          <w:tcPr>
            <w:tcW w:w="1466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Mitsuda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,</w:t>
            </w:r>
            <w:r>
              <w:rPr>
                <w:rFonts w:ascii="Times New Roman" w:hAnsi="Times New Roman" w:cs="Times New Roman"/>
              </w:rPr>
              <w:t>et a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1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bookmarkStart w:id="3" w:name="OLE_LINK7"/>
            <w:r>
              <w:rPr>
                <w:rFonts w:hint="eastAsia" w:ascii="Times New Roman" w:hAnsi="Times New Roman" w:cs="Times New Roman"/>
              </w:rPr>
              <w:t>Gencer</w:t>
            </w:r>
            <w:bookmarkEnd w:id="3"/>
            <w:r>
              <w:rPr>
                <w:rFonts w:hint="eastAsia" w:ascii="Times New Roman" w:hAnsi="Times New Roman" w:cs="Times New Roman"/>
                <w:lang w:val="en-US" w:eastAsia="zh-CN"/>
              </w:rPr>
              <w:t>,B,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L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Q,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ohlfahrt,P,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46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M4MWYyNzJmZDA0ODA4Y2RkNzcwNzgxMmM3NTUzMjMifQ=="/>
  </w:docVars>
  <w:rsids>
    <w:rsidRoot w:val="00172A27"/>
    <w:rsid w:val="000F59AA"/>
    <w:rsid w:val="000F6BB9"/>
    <w:rsid w:val="0017005B"/>
    <w:rsid w:val="001C50AA"/>
    <w:rsid w:val="001F0CA4"/>
    <w:rsid w:val="002D03C7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F0280D"/>
    <w:rsid w:val="00F55B1B"/>
    <w:rsid w:val="00F709B4"/>
    <w:rsid w:val="03DB14CE"/>
    <w:rsid w:val="042102DA"/>
    <w:rsid w:val="067C0BB9"/>
    <w:rsid w:val="07B405F9"/>
    <w:rsid w:val="08907ACC"/>
    <w:rsid w:val="099A2B3F"/>
    <w:rsid w:val="09FE37BB"/>
    <w:rsid w:val="0C8B0506"/>
    <w:rsid w:val="0DB105F3"/>
    <w:rsid w:val="0E046580"/>
    <w:rsid w:val="112F7A68"/>
    <w:rsid w:val="118F3AC0"/>
    <w:rsid w:val="14485C61"/>
    <w:rsid w:val="16F937B6"/>
    <w:rsid w:val="183E57B2"/>
    <w:rsid w:val="1A4A20CE"/>
    <w:rsid w:val="1B4D40A2"/>
    <w:rsid w:val="287269E1"/>
    <w:rsid w:val="2ACF0DC9"/>
    <w:rsid w:val="2C9436AE"/>
    <w:rsid w:val="2CB3065C"/>
    <w:rsid w:val="325156B6"/>
    <w:rsid w:val="33411EE7"/>
    <w:rsid w:val="34041DBE"/>
    <w:rsid w:val="34B41D3C"/>
    <w:rsid w:val="354324E5"/>
    <w:rsid w:val="37670CF2"/>
    <w:rsid w:val="3B3D500F"/>
    <w:rsid w:val="3D8661F7"/>
    <w:rsid w:val="3DD900D3"/>
    <w:rsid w:val="3F3F7CA4"/>
    <w:rsid w:val="3F4C0AAE"/>
    <w:rsid w:val="41B63378"/>
    <w:rsid w:val="43E276E4"/>
    <w:rsid w:val="4B7847A0"/>
    <w:rsid w:val="4BE72358"/>
    <w:rsid w:val="4E0A7232"/>
    <w:rsid w:val="4E5C618D"/>
    <w:rsid w:val="5439447D"/>
    <w:rsid w:val="56FF0AB4"/>
    <w:rsid w:val="58986E45"/>
    <w:rsid w:val="5A037A31"/>
    <w:rsid w:val="5B9F4EA5"/>
    <w:rsid w:val="610D74CC"/>
    <w:rsid w:val="64774A6D"/>
    <w:rsid w:val="66E520A5"/>
    <w:rsid w:val="67186DEE"/>
    <w:rsid w:val="680577D0"/>
    <w:rsid w:val="68FD06D9"/>
    <w:rsid w:val="6A18491A"/>
    <w:rsid w:val="6BD2397F"/>
    <w:rsid w:val="6D8401FD"/>
    <w:rsid w:val="6E4671EE"/>
    <w:rsid w:val="6FFE3490"/>
    <w:rsid w:val="70710D2C"/>
    <w:rsid w:val="70C4199F"/>
    <w:rsid w:val="72FC2911"/>
    <w:rsid w:val="731A46DF"/>
    <w:rsid w:val="74F644E7"/>
    <w:rsid w:val="762772B2"/>
    <w:rsid w:val="78A3432D"/>
    <w:rsid w:val="7CCE3915"/>
    <w:rsid w:val="7D1940F1"/>
    <w:rsid w:val="7D2D0E06"/>
    <w:rsid w:val="7DA2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2</Words>
  <Characters>892</Characters>
  <Lines>90</Lines>
  <Paragraphs>25</Paragraphs>
  <TotalTime>11</TotalTime>
  <ScaleCrop>false</ScaleCrop>
  <LinksUpToDate>false</LinksUpToDate>
  <CharactersWithSpaces>96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lenovo</dc:creator>
  <cp:lastModifiedBy>雅殷</cp:lastModifiedBy>
  <dcterms:modified xsi:type="dcterms:W3CDTF">2023-12-20T07:48:01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8E976BAB80047B8BE70987F0EF99B19_12</vt:lpwstr>
  </property>
</Properties>
</file>